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able S1: Short rays significantly accelerate VASP performance</w:t>
      </w:r>
    </w:p>
    <w:tbl>
      <w:tblPr>
        <w:tblW w:w="97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6"/>
        <w:gridCol w:w="2578"/>
        <w:gridCol w:w="3046"/>
        <w:gridCol w:w="1440"/>
      </w:tblGrid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runtimes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be Flagging Only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be Flagging + Short Ray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edup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vity Production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,869 sec. (3.8 hrs)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7 sec. (12.8 mi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irwise Cavity Comparison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,057 sec. (34.2 min)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9 sec. (5.9 mi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7</w:t>
            </w:r>
          </w:p>
        </w:tc>
      </w:tr>
      <w:tr>
        <w:trPr/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dividual Residue Testing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89 sec.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7 sec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26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9T23:42:00Z</dcterms:created>
  <dc:creator>Brian Chen</dc:creator>
  <dc:description/>
  <dc:language>en-US</dc:language>
  <cp:lastModifiedBy>Brian Chen</cp:lastModifiedBy>
  <dcterms:modified xsi:type="dcterms:W3CDTF">2010-07-09T08:01:00Z</dcterms:modified>
  <cp:revision>8</cp:revision>
  <dc:subject/>
  <dc:title/>
</cp:coreProperties>
</file>